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7C779" w14:textId="77777777" w:rsidR="00921E34" w:rsidRPr="00A86D64" w:rsidRDefault="00921E34" w:rsidP="00921E34">
      <w:pPr>
        <w:widowControl w:val="0"/>
        <w:jc w:val="left"/>
        <w:outlineLvl w:val="0"/>
        <w:rPr>
          <w:bCs/>
          <w:sz w:val="24"/>
          <w:szCs w:val="24"/>
        </w:rPr>
      </w:pPr>
      <w:bookmarkStart w:id="0" w:name="_Hlk33298865"/>
      <w:r w:rsidRPr="00A86D64">
        <w:rPr>
          <w:bCs/>
          <w:sz w:val="24"/>
          <w:szCs w:val="24"/>
        </w:rPr>
        <w:t xml:space="preserve">Table </w:t>
      </w:r>
      <w:proofErr w:type="gramStart"/>
      <w:r w:rsidRPr="00A86D64">
        <w:rPr>
          <w:bCs/>
          <w:sz w:val="24"/>
          <w:szCs w:val="24"/>
        </w:rPr>
        <w:t>4  Comparison</w:t>
      </w:r>
      <w:proofErr w:type="gramEnd"/>
      <w:r w:rsidRPr="00A86D64">
        <w:rPr>
          <w:bCs/>
          <w:sz w:val="24"/>
          <w:szCs w:val="24"/>
        </w:rPr>
        <w:t xml:space="preserve"> of miRNA-874 and miRNA-145-3p expression in saliva between the PD group and contro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33"/>
        <w:gridCol w:w="2143"/>
        <w:gridCol w:w="2105"/>
        <w:gridCol w:w="1875"/>
      </w:tblGrid>
      <w:tr w:rsidR="00921E34" w:rsidRPr="00A86D64" w14:paraId="4F8841B6" w14:textId="77777777" w:rsidTr="00C84713">
        <w:trPr>
          <w:trHeight w:val="567"/>
        </w:trPr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C235B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croRNA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52EF4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D group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718C4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ontrol group</w:t>
            </w: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n=14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DCDAE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 value</w:t>
            </w:r>
          </w:p>
        </w:tc>
      </w:tr>
      <w:tr w:rsidR="00921E34" w:rsidRPr="00A86D64" w14:paraId="63C9CE5D" w14:textId="77777777" w:rsidTr="00C84713">
        <w:trPr>
          <w:trHeight w:val="56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14:paraId="394DB11E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 xml:space="preserve"> miR-874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490A91B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5.95</w:t>
            </w: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1.03,11.92</w:t>
            </w:r>
            <w:r w:rsidRPr="00A86D64">
              <w:rPr>
                <w:rFonts w:hint="eastAsia"/>
                <w:sz w:val="24"/>
                <w:szCs w:val="24"/>
              </w:rPr>
              <w:t>）（</w:t>
            </w:r>
            <w:r w:rsidRPr="00A86D64">
              <w:rPr>
                <w:sz w:val="24"/>
                <w:szCs w:val="24"/>
              </w:rPr>
              <w:t>n=14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CB46F83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1.42</w:t>
            </w: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0.80,2.23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  <w:p w14:paraId="6126D46C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n=14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B0195D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041*</w:t>
            </w:r>
          </w:p>
        </w:tc>
      </w:tr>
      <w:tr w:rsidR="00921E34" w:rsidRPr="00A86D64" w14:paraId="28358C6C" w14:textId="77777777" w:rsidTr="00C84713">
        <w:trPr>
          <w:trHeight w:val="567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EADDC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 xml:space="preserve">miR-145-3p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0B639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2.39</w:t>
            </w: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1.38,4.79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  <w:p w14:paraId="313B98BA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n=15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EE053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1.43</w:t>
            </w: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0.36,2.55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  <w:p w14:paraId="10D0B84E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rFonts w:hint="eastAsia"/>
                <w:sz w:val="24"/>
                <w:szCs w:val="24"/>
              </w:rPr>
              <w:t>（</w:t>
            </w:r>
            <w:r w:rsidRPr="00A86D64">
              <w:rPr>
                <w:sz w:val="24"/>
                <w:szCs w:val="24"/>
              </w:rPr>
              <w:t>n=20</w:t>
            </w:r>
            <w:r w:rsidRPr="00A86D64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4E3F" w14:textId="77777777" w:rsidR="00921E34" w:rsidRPr="00A86D64" w:rsidRDefault="00921E34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039*</w:t>
            </w:r>
          </w:p>
        </w:tc>
      </w:tr>
    </w:tbl>
    <w:p w14:paraId="2958D44B" w14:textId="77777777" w:rsidR="00921E34" w:rsidRPr="00A86D64" w:rsidRDefault="00921E34" w:rsidP="00921E34">
      <w:pPr>
        <w:jc w:val="left"/>
        <w:outlineLvl w:val="0"/>
        <w:rPr>
          <w:sz w:val="24"/>
          <w:szCs w:val="24"/>
        </w:rPr>
      </w:pPr>
      <w:r w:rsidRPr="00A86D64">
        <w:rPr>
          <w:sz w:val="24"/>
          <w:szCs w:val="24"/>
        </w:rPr>
        <w:t xml:space="preserve">* Mann-Whitney U test, </w:t>
      </w:r>
      <w:r w:rsidRPr="00A86D64">
        <w:rPr>
          <w:i/>
          <w:iCs/>
          <w:sz w:val="24"/>
          <w:szCs w:val="24"/>
        </w:rPr>
        <w:t>p</w:t>
      </w:r>
      <w:r w:rsidRPr="00A86D64">
        <w:rPr>
          <w:sz w:val="24"/>
          <w:szCs w:val="24"/>
        </w:rPr>
        <w:t xml:space="preserve"> &lt;0.05</w:t>
      </w:r>
    </w:p>
    <w:p w14:paraId="69B2A885" w14:textId="77777777" w:rsidR="005573E6" w:rsidRPr="00921E34" w:rsidRDefault="00B40F8C">
      <w:bookmarkStart w:id="1" w:name="_GoBack"/>
      <w:bookmarkEnd w:id="0"/>
      <w:bookmarkEnd w:id="1"/>
    </w:p>
    <w:sectPr w:rsidR="005573E6" w:rsidRPr="0092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24208" w14:textId="77777777" w:rsidR="00B40F8C" w:rsidRDefault="00B40F8C" w:rsidP="00921E34">
      <w:r>
        <w:separator/>
      </w:r>
    </w:p>
  </w:endnote>
  <w:endnote w:type="continuationSeparator" w:id="0">
    <w:p w14:paraId="165CFF65" w14:textId="77777777" w:rsidR="00B40F8C" w:rsidRDefault="00B40F8C" w:rsidP="0092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78C77" w14:textId="77777777" w:rsidR="00B40F8C" w:rsidRDefault="00B40F8C" w:rsidP="00921E34">
      <w:r>
        <w:separator/>
      </w:r>
    </w:p>
  </w:footnote>
  <w:footnote w:type="continuationSeparator" w:id="0">
    <w:p w14:paraId="1B5A0108" w14:textId="77777777" w:rsidR="00B40F8C" w:rsidRDefault="00B40F8C" w:rsidP="00921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4E"/>
    <w:rsid w:val="00921E34"/>
    <w:rsid w:val="00A33C9A"/>
    <w:rsid w:val="00A845DA"/>
    <w:rsid w:val="00B40F8C"/>
    <w:rsid w:val="00F7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F95299-29C2-4CD8-B010-B7F2B68B5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21E34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E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E3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E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得帅真辛苦 长得帅真辛苦</dc:creator>
  <cp:keywords/>
  <dc:description/>
  <cp:lastModifiedBy>长得帅真辛苦 长得帅真辛苦</cp:lastModifiedBy>
  <cp:revision>2</cp:revision>
  <dcterms:created xsi:type="dcterms:W3CDTF">2020-02-24T03:25:00Z</dcterms:created>
  <dcterms:modified xsi:type="dcterms:W3CDTF">2020-02-24T03:25:00Z</dcterms:modified>
</cp:coreProperties>
</file>